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Style w:val="Titre2Car"/>
          <w:rFonts w:eastAsia="Calibri" w:cs="Arial" w:ascii="Arial" w:hAnsi="Arial"/>
          <w:lang w:val="en-GB"/>
        </w:rPr>
        <w:t>Table 2: Analytic grid used to assign respondent GPs into defined profiles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1701"/>
        <w:gridCol w:w="1559"/>
        <w:gridCol w:w="1591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fi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interes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ss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lighted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ngaged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tems of the questionnai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3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3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3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located profi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2"/>
      <w:szCs w:val="2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  <w:lang w:val="fr-FR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lang w:val="fr-FR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3:00:00Z</dcterms:created>
  <dc:creator>Christophe Berkhout</dc:creator>
  <dc:description/>
  <dc:language>en-US</dc:language>
  <cp:lastModifiedBy>Christophe Berkhout</cp:lastModifiedBy>
  <dcterms:modified xsi:type="dcterms:W3CDTF">2012-04-28T13:00:00Z</dcterms:modified>
  <cp:revision>2</cp:revision>
  <dc:subject/>
  <dc:title/>
</cp:coreProperties>
</file>